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1900"/>
        <w:gridCol w:w="1900"/>
        <w:gridCol w:w="1900"/>
        <w:gridCol w:w="1900"/>
        <w:gridCol w:w="1900"/>
        <w:gridCol w:w="1900"/>
      </w:tblGrid>
      <w:tr w:rsidR="00715A0A" w:rsidRPr="00FE7BA5" w14:paraId="3CCD5271" w14:textId="77777777" w:rsidTr="00D44839">
        <w:trPr>
          <w:trHeight w:val="320"/>
        </w:trPr>
        <w:tc>
          <w:tcPr>
            <w:tcW w:w="856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280A8" w14:textId="77777777" w:rsidR="00715A0A" w:rsidRPr="00715A0A" w:rsidRDefault="00715A0A" w:rsidP="008E35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715A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Table S1. Clinicopathological characteristics stratified by LRG1 concentrations</w:t>
            </w:r>
          </w:p>
        </w:tc>
        <w:tc>
          <w:tcPr>
            <w:tcW w:w="570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E6A9F" w14:textId="77777777" w:rsidR="00715A0A" w:rsidRPr="00715A0A" w:rsidRDefault="00715A0A" w:rsidP="008E35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715A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</w:tr>
      <w:tr w:rsidR="00715A0A" w:rsidRPr="00715A0A" w14:paraId="0C665403" w14:textId="77777777" w:rsidTr="00D44839">
        <w:trPr>
          <w:trHeight w:val="32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09C7B" w14:textId="77777777" w:rsidR="00715A0A" w:rsidRPr="00715A0A" w:rsidRDefault="00715A0A" w:rsidP="008E35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715A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5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DFF5F2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CuPCa cohort</w:t>
            </w:r>
          </w:p>
        </w:tc>
        <w:tc>
          <w:tcPr>
            <w:tcW w:w="5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B27E5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IMRT cohort</w:t>
            </w:r>
          </w:p>
        </w:tc>
      </w:tr>
      <w:tr w:rsidR="00715A0A" w:rsidRPr="00715A0A" w14:paraId="61F962EA" w14:textId="77777777" w:rsidTr="00D44839">
        <w:trPr>
          <w:trHeight w:val="32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7E7"/>
            <w:hideMark/>
          </w:tcPr>
          <w:p w14:paraId="4CB1A612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563CD61B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LRG1 low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76EEB447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LRG1 high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3E870C44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  <w:t>p</w:t>
            </w:r>
            <w:r w:rsidRPr="00715A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-valu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5DEE6BEF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LRG1 low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1EAFAADC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LRG1 high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543A7723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  <w:t>p</w:t>
            </w:r>
            <w:r w:rsidRPr="00715A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-value</w:t>
            </w:r>
          </w:p>
        </w:tc>
      </w:tr>
      <w:tr w:rsidR="00715A0A" w:rsidRPr="00715A0A" w14:paraId="2B1FE51A" w14:textId="77777777" w:rsidTr="00D4483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485BF" w14:textId="77777777" w:rsidR="00715A0A" w:rsidRPr="00715A0A" w:rsidRDefault="00715A0A" w:rsidP="008E351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BC8F4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906F1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0C1E46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22B48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370C6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BA5370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715A0A" w:rsidRPr="00715A0A" w14:paraId="492FC4F0" w14:textId="77777777" w:rsidTr="00D4483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01A4E234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ge, years,  median [IQR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2D868A82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7 [63, 69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1D7C57C0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9 [66, 71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463F1A68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7DE4EC12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3 [59, 69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5241606E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7 [64, 72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311D3966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28</w:t>
            </w:r>
          </w:p>
        </w:tc>
      </w:tr>
      <w:tr w:rsidR="00715A0A" w:rsidRPr="00715A0A" w14:paraId="775F127B" w14:textId="77777777" w:rsidTr="00D4483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2FE95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PSA, ng/mL, median [IQR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D7A57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1.6 [8.1, 23.5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B17C7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1.0 [7.5, 18.0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BDB4C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9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8E0AF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1.0 [15.3, 48.0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0469B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6.0 [14.0, 44.0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18885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595</w:t>
            </w:r>
          </w:p>
        </w:tc>
      </w:tr>
      <w:tr w:rsidR="00715A0A" w:rsidRPr="00715A0A" w14:paraId="3E75D4E4" w14:textId="77777777" w:rsidTr="00D4483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1554F36B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GS, </w:t>
            </w:r>
            <w:r w:rsidRPr="00715A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n</w:t>
            </w: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hideMark/>
          </w:tcPr>
          <w:p w14:paraId="770B17B9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hideMark/>
          </w:tcPr>
          <w:p w14:paraId="7F9A1BD3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562A6529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hideMark/>
          </w:tcPr>
          <w:p w14:paraId="3377CB4F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hideMark/>
          </w:tcPr>
          <w:p w14:paraId="15BF6161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6A078B3F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765</w:t>
            </w:r>
          </w:p>
        </w:tc>
      </w:tr>
      <w:tr w:rsidR="00715A0A" w:rsidRPr="00715A0A" w14:paraId="6E0F5246" w14:textId="77777777" w:rsidTr="00D4483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502F9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+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FE3A0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8 (22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C2A71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6 (53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852F87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D3F43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 (10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0B26D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 (9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F9C535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715A0A" w:rsidRPr="00715A0A" w14:paraId="0EBD9075" w14:textId="77777777" w:rsidTr="00D4483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5CD44755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+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56C1641D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4 (17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542A9D60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 (20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hideMark/>
          </w:tcPr>
          <w:p w14:paraId="01E45AD9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307DEAAF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1 (22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69A109B9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 (28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hideMark/>
          </w:tcPr>
          <w:p w14:paraId="61FF005B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715A0A" w:rsidRPr="00715A0A" w14:paraId="3144AA4F" w14:textId="77777777" w:rsidTr="00D4483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B937A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+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560EC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9 (24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42104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 (16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0363C7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7B484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9 (38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0305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4 (43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01B334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715A0A" w:rsidRPr="00715A0A" w14:paraId="23AF7B4F" w14:textId="77777777" w:rsidTr="00D4483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32465910" w14:textId="77777777" w:rsidR="00715A0A" w:rsidRPr="00715A0A" w:rsidRDefault="00715A0A" w:rsidP="008E3513">
            <w:pP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nb-NO"/>
              </w:rPr>
              <w:t></w:t>
            </w: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+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4FD395C6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8 (35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0325BA67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 (10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hideMark/>
          </w:tcPr>
          <w:p w14:paraId="596CC35B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3C8F4DE8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4 (28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60AC9193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 (18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hideMark/>
          </w:tcPr>
          <w:p w14:paraId="57599B81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715A0A" w:rsidRPr="00715A0A" w14:paraId="41FCCCE1" w14:textId="77777777" w:rsidTr="00D4483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A3834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T stage, </w:t>
            </w:r>
            <w:r w:rsidRPr="00715A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n</w:t>
            </w: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AE6B3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149A1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26ED7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4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327A3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48A09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02B60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827</w:t>
            </w:r>
          </w:p>
        </w:tc>
      </w:tr>
      <w:tr w:rsidR="00715A0A" w:rsidRPr="00715A0A" w14:paraId="7B3B7E69" w14:textId="77777777" w:rsidTr="00D4483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1A4CA6C3" w14:textId="77777777" w:rsidR="00715A0A" w:rsidRPr="00715A0A" w:rsidRDefault="00715A0A" w:rsidP="008E3513">
            <w:pP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nb-NO"/>
              </w:rPr>
              <w:t></w:t>
            </w: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T2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09A64436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 (10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4A937607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 (17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hideMark/>
          </w:tcPr>
          <w:p w14:paraId="1623BD0B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741801F2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 (20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580F8E88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 (12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hideMark/>
          </w:tcPr>
          <w:p w14:paraId="67DBEDB7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715A0A" w:rsidRPr="00715A0A" w14:paraId="11FE2D40" w14:textId="77777777" w:rsidTr="00D4483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D88CB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T3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96F4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0 (50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D0C38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2 (46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6AAAAC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2324C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7 (34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04EB8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5 (46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08E321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715A0A" w:rsidRPr="00715A0A" w14:paraId="468725FA" w14:textId="77777777" w:rsidTr="00D4483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5F1AB5EF" w14:textId="77777777" w:rsidR="00715A0A" w:rsidRPr="00715A0A" w:rsidRDefault="00715A0A" w:rsidP="008E3513">
            <w:pP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nb-NO"/>
              </w:rPr>
              <w:t></w:t>
            </w: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T3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1EC268D1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1 (39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233BEF59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7 (36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hideMark/>
          </w:tcPr>
          <w:p w14:paraId="4D59DF81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0BE03E38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2 (44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34BFA277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3 (40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hideMark/>
          </w:tcPr>
          <w:p w14:paraId="36C88AF2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715A0A" w:rsidRPr="00715A0A" w14:paraId="3328EA5A" w14:textId="77777777" w:rsidTr="00D4483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8CD46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LN+, </w:t>
            </w:r>
            <w:r w:rsidRPr="00715A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n</w:t>
            </w: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7CE06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 (8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77C9F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 (6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49B55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47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7CEDE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3(26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7DCF5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 (31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499B1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425</w:t>
            </w:r>
          </w:p>
        </w:tc>
      </w:tr>
      <w:tr w:rsidR="00715A0A" w:rsidRPr="00715A0A" w14:paraId="0AE60D2E" w14:textId="77777777" w:rsidTr="00D4483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43B34A5F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CPG, </w:t>
            </w:r>
            <w:r w:rsidRPr="00715A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n</w:t>
            </w: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hideMark/>
          </w:tcPr>
          <w:p w14:paraId="503909E2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hideMark/>
          </w:tcPr>
          <w:p w14:paraId="373D081B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3B6CC7F4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hideMark/>
          </w:tcPr>
          <w:p w14:paraId="573FB4CE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hideMark/>
          </w:tcPr>
          <w:p w14:paraId="42082285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4D21206E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701</w:t>
            </w:r>
          </w:p>
        </w:tc>
      </w:tr>
      <w:tr w:rsidR="00715A0A" w:rsidRPr="00715A0A" w14:paraId="3A1F1D5E" w14:textId="77777777" w:rsidTr="00D4483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462CC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715A0A"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nb-NO"/>
              </w:rPr>
              <w:t></w:t>
            </w: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EF1B7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0 (38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BEFDD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7 (55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1DF12F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A9AAD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7 (55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CA967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9 (59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8BA3FE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715A0A" w:rsidRPr="00715A0A" w14:paraId="037F2DC6" w14:textId="77777777" w:rsidTr="00D4483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56B66DAC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2F9A471D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9 (62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4CA6DF07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2 (44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hideMark/>
          </w:tcPr>
          <w:p w14:paraId="38C6F1ED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433BD788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2 (44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69C84C5A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3 (40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hideMark/>
          </w:tcPr>
          <w:p w14:paraId="442611A1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715A0A" w:rsidRPr="00715A0A" w14:paraId="7EDC419A" w14:textId="77777777" w:rsidTr="00D4483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BC811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BF, </w:t>
            </w:r>
            <w:r w:rsidRPr="00715A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n</w:t>
            </w: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7046C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6 (20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191AE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 (2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E9029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D4777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2 (44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B8083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 (2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E0B17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70</w:t>
            </w:r>
          </w:p>
        </w:tc>
      </w:tr>
      <w:tr w:rsidR="00715A0A" w:rsidRPr="00715A0A" w14:paraId="1020D936" w14:textId="77777777" w:rsidTr="00D4483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CD9F63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MF, </w:t>
            </w:r>
            <w:r w:rsidRPr="00715A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n</w:t>
            </w: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688F48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4D695E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CFF512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F976AD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2 (24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4A9B18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 (6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2CD629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34</w:t>
            </w:r>
          </w:p>
        </w:tc>
      </w:tr>
      <w:tr w:rsidR="00715A0A" w:rsidRPr="00715A0A" w14:paraId="406D8209" w14:textId="77777777" w:rsidTr="00D44839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998D3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PCS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8B6EF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ED852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DB866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80F93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 (14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A512B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 (9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8C580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580</w:t>
            </w:r>
          </w:p>
        </w:tc>
      </w:tr>
      <w:tr w:rsidR="00715A0A" w:rsidRPr="00715A0A" w14:paraId="325E4862" w14:textId="77777777" w:rsidTr="00D44839">
        <w:trPr>
          <w:trHeight w:val="32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4422787F" w14:textId="77777777" w:rsidR="00715A0A" w:rsidRPr="00715A0A" w:rsidRDefault="00715A0A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OCM, </w:t>
            </w:r>
            <w:r w:rsidRPr="00715A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n</w:t>
            </w: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14:paraId="7975892F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 (11.4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14:paraId="2D1CC33E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5 (30.6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437ADC0B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5B586684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 (14.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6961AB98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 (25.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00D7A9" w14:textId="77777777" w:rsidR="00715A0A" w:rsidRPr="00715A0A" w:rsidRDefault="00715A0A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572</w:t>
            </w:r>
          </w:p>
        </w:tc>
      </w:tr>
      <w:tr w:rsidR="00973F76" w:rsidRPr="00FE7BA5" w14:paraId="5A80252D" w14:textId="77777777" w:rsidTr="00D44839">
        <w:trPr>
          <w:trHeight w:val="320"/>
        </w:trPr>
        <w:tc>
          <w:tcPr>
            <w:tcW w:w="14260" w:type="dxa"/>
            <w:gridSpan w:val="7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DF83D" w14:textId="69C34E19" w:rsidR="00973F76" w:rsidRPr="00D00041" w:rsidRDefault="007D78B0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Abbreviations: </w:t>
            </w:r>
            <w:r w:rsidR="00973F76"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BF = biochemical failure; </w:t>
            </w:r>
            <w:proofErr w:type="spellStart"/>
            <w:r w:rsidR="00973F76"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linProg</w:t>
            </w:r>
            <w:proofErr w:type="spellEnd"/>
            <w:r w:rsidR="00973F76"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= Clinical Progression; CPG = Cambridge Prognostic Group; GS = Gleason Score; IQR = interquartile range; LN = Lymph node; OCM = other-cause mortality; PCSM = prostate cancer specific mortality.</w:t>
            </w:r>
          </w:p>
          <w:p w14:paraId="6A8063C3" w14:textId="642C5E63" w:rsidR="00973F76" w:rsidRPr="00715A0A" w:rsidRDefault="00973F76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</w:tr>
    </w:tbl>
    <w:p w14:paraId="058115D0" w14:textId="0B4BDD88" w:rsidR="000D6415" w:rsidRPr="00D00041" w:rsidRDefault="000D6415" w:rsidP="008E3513">
      <w:pPr>
        <w:rPr>
          <w:sz w:val="20"/>
          <w:szCs w:val="20"/>
          <w:lang w:val="en-US"/>
        </w:rPr>
      </w:pPr>
    </w:p>
    <w:p w14:paraId="787E65E5" w14:textId="77777777" w:rsidR="000D6415" w:rsidRPr="00D00041" w:rsidRDefault="000D6415" w:rsidP="008E3513">
      <w:pPr>
        <w:rPr>
          <w:sz w:val="20"/>
          <w:szCs w:val="20"/>
          <w:lang w:val="en-US"/>
        </w:rPr>
      </w:pPr>
      <w:r w:rsidRPr="00D00041">
        <w:rPr>
          <w:sz w:val="20"/>
          <w:szCs w:val="20"/>
          <w:lang w:val="en-US"/>
        </w:rPr>
        <w:br w:type="page"/>
      </w:r>
    </w:p>
    <w:tbl>
      <w:tblPr>
        <w:tblW w:w="13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80"/>
        <w:gridCol w:w="3100"/>
        <w:gridCol w:w="3100"/>
        <w:gridCol w:w="3100"/>
      </w:tblGrid>
      <w:tr w:rsidR="000D6415" w:rsidRPr="00FE7BA5" w14:paraId="0AEF4C8F" w14:textId="77777777" w:rsidTr="00D44839">
        <w:trPr>
          <w:trHeight w:val="700"/>
        </w:trPr>
        <w:tc>
          <w:tcPr>
            <w:tcW w:w="131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D1C30" w14:textId="77777777" w:rsidR="000D6415" w:rsidRPr="000D6415" w:rsidRDefault="000D6415" w:rsidP="008E35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0D64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Table S2. Clinicopathological characteristics of patients in the IMRT longitudinal cohort stratified by serum LRG1 concentrations at baseline.</w:t>
            </w:r>
          </w:p>
        </w:tc>
      </w:tr>
      <w:tr w:rsidR="000D6415" w:rsidRPr="000D6415" w14:paraId="1AC23668" w14:textId="77777777" w:rsidTr="00D44839">
        <w:trPr>
          <w:trHeight w:val="34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7E7"/>
            <w:vAlign w:val="center"/>
            <w:hideMark/>
          </w:tcPr>
          <w:p w14:paraId="1958CBD0" w14:textId="77777777" w:rsidR="000D6415" w:rsidRPr="000D6415" w:rsidRDefault="000D6415" w:rsidP="008E35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0D64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 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7E7"/>
            <w:vAlign w:val="center"/>
            <w:hideMark/>
          </w:tcPr>
          <w:p w14:paraId="7E8FB76F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LRG1 low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7E7"/>
            <w:vAlign w:val="center"/>
            <w:hideMark/>
          </w:tcPr>
          <w:p w14:paraId="6A7D2B76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LRG1 high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5EF93DBC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  <w:t>p</w:t>
            </w:r>
            <w:r w:rsidRPr="000D64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-value</w:t>
            </w:r>
          </w:p>
        </w:tc>
      </w:tr>
      <w:tr w:rsidR="000D6415" w:rsidRPr="000D6415" w14:paraId="1948A656" w14:textId="77777777" w:rsidTr="00D44839">
        <w:trPr>
          <w:trHeight w:val="34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DF6D8" w14:textId="77777777" w:rsidR="000D6415" w:rsidRPr="000D6415" w:rsidRDefault="000D6415" w:rsidP="008E3513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n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385BF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2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EE2F4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A57A10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</w:tr>
      <w:tr w:rsidR="000D6415" w:rsidRPr="000D6415" w14:paraId="054392DE" w14:textId="77777777" w:rsidTr="00D44839">
        <w:trPr>
          <w:trHeight w:val="3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1321E1A6" w14:textId="77777777" w:rsidR="000D6415" w:rsidRPr="000D6415" w:rsidRDefault="000D6415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ge, years (median [IQR]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15DA5DD2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3.13 [57.89, 67.58]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754E03D3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6.22 [63.85, 70.93]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4CF59AE1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55</w:t>
            </w:r>
          </w:p>
        </w:tc>
      </w:tr>
      <w:tr w:rsidR="000D6415" w:rsidRPr="000D6415" w14:paraId="0592C5F0" w14:textId="77777777" w:rsidTr="00D44839">
        <w:trPr>
          <w:trHeight w:val="3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5FC0F" w14:textId="77777777" w:rsidR="000D6415" w:rsidRPr="000D6415" w:rsidRDefault="000D6415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PSA, ng/mL, (median [IQR]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381C6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2.50 [18.75, 52.73]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656DB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1.00 [15.00, 41.50]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EE5CC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584</w:t>
            </w:r>
          </w:p>
        </w:tc>
      </w:tr>
      <w:tr w:rsidR="000D6415" w:rsidRPr="000D6415" w14:paraId="51493A67" w14:textId="77777777" w:rsidTr="00D44839">
        <w:trPr>
          <w:trHeight w:val="3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6AC0415B" w14:textId="77777777" w:rsidR="000D6415" w:rsidRPr="000D6415" w:rsidRDefault="000D6415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GS, </w:t>
            </w:r>
            <w:r w:rsidRPr="000D641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n</w:t>
            </w: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%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hideMark/>
          </w:tcPr>
          <w:p w14:paraId="6C983099" w14:textId="77777777" w:rsidR="000D6415" w:rsidRPr="000D6415" w:rsidRDefault="000D6415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hideMark/>
          </w:tcPr>
          <w:p w14:paraId="258D570B" w14:textId="77777777" w:rsidR="000D6415" w:rsidRPr="000D6415" w:rsidRDefault="000D6415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3A510568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292</w:t>
            </w:r>
          </w:p>
        </w:tc>
      </w:tr>
      <w:tr w:rsidR="000D6415" w:rsidRPr="000D6415" w14:paraId="3D43A72F" w14:textId="77777777" w:rsidTr="00D44839">
        <w:trPr>
          <w:trHeight w:val="3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2502C" w14:textId="77777777" w:rsidR="000D6415" w:rsidRPr="000D6415" w:rsidRDefault="000D6415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3+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A57CA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 (6.2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6B5E0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 (20.0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5C4159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</w:tr>
      <w:tr w:rsidR="000D6415" w:rsidRPr="000D6415" w14:paraId="1D2EB52D" w14:textId="77777777" w:rsidTr="00D44839">
        <w:trPr>
          <w:trHeight w:val="3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67718439" w14:textId="77777777" w:rsidR="000D6415" w:rsidRPr="000D6415" w:rsidRDefault="000D6415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 4+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08EA69DC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 (21.9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23EBC6A9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 (26.7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hideMark/>
          </w:tcPr>
          <w:p w14:paraId="2730FB8A" w14:textId="77777777" w:rsidR="000D6415" w:rsidRPr="000D6415" w:rsidRDefault="000D6415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0D6415" w:rsidRPr="000D6415" w14:paraId="7CA1EFC4" w14:textId="77777777" w:rsidTr="00D44839">
        <w:trPr>
          <w:trHeight w:val="3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9433C" w14:textId="77777777" w:rsidR="000D6415" w:rsidRPr="000D6415" w:rsidRDefault="000D6415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 </w:t>
            </w:r>
            <w:r w:rsidRPr="000D6415"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nb-NO"/>
              </w:rPr>
              <w:t></w:t>
            </w: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+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51E00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3 (71.9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CD19A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 (53.3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A1AE20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</w:tr>
      <w:tr w:rsidR="000D6415" w:rsidRPr="000D6415" w14:paraId="1417F3C9" w14:textId="77777777" w:rsidTr="00D44839">
        <w:trPr>
          <w:trHeight w:val="3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6B7832DA" w14:textId="77777777" w:rsidR="000D6415" w:rsidRPr="000D6415" w:rsidRDefault="000D6415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T stage, </w:t>
            </w:r>
            <w:r w:rsidRPr="000D641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n</w:t>
            </w: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%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hideMark/>
          </w:tcPr>
          <w:p w14:paraId="7D43D0C0" w14:textId="77777777" w:rsidR="000D6415" w:rsidRPr="000D6415" w:rsidRDefault="000D6415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hideMark/>
          </w:tcPr>
          <w:p w14:paraId="2DAC43D2" w14:textId="77777777" w:rsidR="000D6415" w:rsidRPr="000D6415" w:rsidRDefault="000D6415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44B2A2AF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276</w:t>
            </w:r>
          </w:p>
        </w:tc>
      </w:tr>
      <w:tr w:rsidR="000D6415" w:rsidRPr="000D6415" w14:paraId="3869A2F8" w14:textId="77777777" w:rsidTr="00D44839">
        <w:trPr>
          <w:trHeight w:val="3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0222F" w14:textId="77777777" w:rsidR="000D6415" w:rsidRPr="000D6415" w:rsidRDefault="000D6415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0D6415"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nb-NO"/>
              </w:rPr>
              <w:t></w:t>
            </w: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T2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C5FCF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 (12.4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4500F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 (13.3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100A58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</w:tr>
      <w:tr w:rsidR="000D6415" w:rsidRPr="000D6415" w14:paraId="27EB30AF" w14:textId="77777777" w:rsidTr="00D44839">
        <w:trPr>
          <w:trHeight w:val="3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479DC522" w14:textId="77777777" w:rsidR="000D6415" w:rsidRPr="000D6415" w:rsidRDefault="000D6415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T3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0AA0764E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 (31.2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48E756B7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 (53.3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hideMark/>
          </w:tcPr>
          <w:p w14:paraId="6DF69626" w14:textId="77777777" w:rsidR="000D6415" w:rsidRPr="000D6415" w:rsidRDefault="000D6415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0D6415" w:rsidRPr="000D6415" w14:paraId="384D3904" w14:textId="77777777" w:rsidTr="00D44839">
        <w:trPr>
          <w:trHeight w:val="3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76D3D" w14:textId="77777777" w:rsidR="000D6415" w:rsidRPr="000D6415" w:rsidRDefault="000D6415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0D6415"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nb-NO"/>
              </w:rPr>
              <w:t></w:t>
            </w: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T3b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67177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8 (56.2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B8D77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 (33.3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8EE0A7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</w:tr>
      <w:tr w:rsidR="000D6415" w:rsidRPr="000D6415" w14:paraId="4AAA02B6" w14:textId="77777777" w:rsidTr="00D44839">
        <w:trPr>
          <w:trHeight w:val="3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059119D6" w14:textId="528282BD" w:rsidR="000D6415" w:rsidRPr="000D6415" w:rsidRDefault="00973F76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LN+, </w:t>
            </w:r>
            <w:r w:rsidRPr="00715A0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n</w:t>
            </w:r>
            <w:r w:rsidRPr="00715A0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%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2A98CFE1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 (31.2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436BB9DD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 (40.0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16C625EF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285</w:t>
            </w:r>
          </w:p>
        </w:tc>
      </w:tr>
      <w:tr w:rsidR="000D6415" w:rsidRPr="000D6415" w14:paraId="33AF618B" w14:textId="77777777" w:rsidTr="00D44839">
        <w:trPr>
          <w:trHeight w:val="3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6E57E" w14:textId="77777777" w:rsidR="000D6415" w:rsidRPr="000D6415" w:rsidRDefault="000D6415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PG,</w:t>
            </w:r>
            <w:r w:rsidRPr="000D641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 xml:space="preserve"> n </w:t>
            </w: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(%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F09C3" w14:textId="77777777" w:rsidR="000D6415" w:rsidRPr="000D6415" w:rsidRDefault="000D6415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64267" w14:textId="77777777" w:rsidR="000D6415" w:rsidRPr="000D6415" w:rsidRDefault="000D6415" w:rsidP="008E35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E249D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68</w:t>
            </w:r>
          </w:p>
        </w:tc>
      </w:tr>
      <w:tr w:rsidR="000D6415" w:rsidRPr="000D6415" w14:paraId="69D03A97" w14:textId="77777777" w:rsidTr="00D44839">
        <w:trPr>
          <w:trHeight w:val="3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6A3DE869" w14:textId="77777777" w:rsidR="000D6415" w:rsidRPr="000D6415" w:rsidRDefault="000D6415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0D6415"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nb-NO"/>
              </w:rPr>
              <w:t></w:t>
            </w: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6409F8F5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3 (40.6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6DA0AFA9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1 (73.3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hideMark/>
          </w:tcPr>
          <w:p w14:paraId="487FCC5F" w14:textId="77777777" w:rsidR="000D6415" w:rsidRPr="000D6415" w:rsidRDefault="000D6415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0D6415" w:rsidRPr="000D6415" w14:paraId="5577D3EC" w14:textId="77777777" w:rsidTr="00D44839">
        <w:trPr>
          <w:trHeight w:val="3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4AA23" w14:textId="77777777" w:rsidR="000D6415" w:rsidRPr="000D6415" w:rsidRDefault="000D6415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00783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9 (59.4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CFDBD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 (26.7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EF0AA3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</w:tr>
      <w:tr w:rsidR="000D6415" w:rsidRPr="000D6415" w14:paraId="2FA9B53E" w14:textId="77777777" w:rsidTr="00D44839">
        <w:trPr>
          <w:trHeight w:val="34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7109F43A" w14:textId="77777777" w:rsidR="000D6415" w:rsidRPr="000D6415" w:rsidRDefault="000D6415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BF, </w:t>
            </w:r>
            <w:r w:rsidRPr="000D641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n</w:t>
            </w: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%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25EB39B3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6 (50.0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14:paraId="4C115FC5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 (30.0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5193D6F1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57</w:t>
            </w:r>
          </w:p>
        </w:tc>
      </w:tr>
      <w:tr w:rsidR="000D6415" w:rsidRPr="000D6415" w14:paraId="3BDF8C83" w14:textId="77777777" w:rsidTr="00D44839">
        <w:trPr>
          <w:trHeight w:val="340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9ACF43" w14:textId="77777777" w:rsidR="000D6415" w:rsidRPr="000D6415" w:rsidRDefault="000D6415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MF, </w:t>
            </w:r>
            <w:r w:rsidRPr="000D641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n</w:t>
            </w: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%)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0DF89B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1 (34.4)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074627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 (6.7)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AF2C1" w14:textId="77777777" w:rsidR="000D6415" w:rsidRPr="000D6415" w:rsidRDefault="000D6415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43</w:t>
            </w:r>
          </w:p>
        </w:tc>
      </w:tr>
      <w:tr w:rsidR="000D6415" w:rsidRPr="00FE7BA5" w14:paraId="484F482C" w14:textId="77777777" w:rsidTr="00D44839">
        <w:trPr>
          <w:trHeight w:val="1000"/>
        </w:trPr>
        <w:tc>
          <w:tcPr>
            <w:tcW w:w="13180" w:type="dxa"/>
            <w:gridSpan w:val="4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E527D" w14:textId="137BEEFF" w:rsidR="000D6415" w:rsidRPr="000D6415" w:rsidRDefault="007D78B0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Abbreviations: </w:t>
            </w:r>
            <w:r w:rsidR="000D6415"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BF = biochemical failure; </w:t>
            </w:r>
            <w:proofErr w:type="spellStart"/>
            <w:r w:rsidR="000D6415"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linProg</w:t>
            </w:r>
            <w:proofErr w:type="spellEnd"/>
            <w:r w:rsidR="000D6415"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= Clinical Progression; CPG = Cambridge Prognostic Group; GS = Gleason Score</w:t>
            </w:r>
            <w:r w:rsidR="000D6415" w:rsidRPr="00D000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;</w:t>
            </w:r>
            <w:r w:rsidR="000D6415"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IQR = interquartile range; LN</w:t>
            </w:r>
            <w:r w:rsidR="00973F76" w:rsidRPr="00D000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= lymph node (stage)</w:t>
            </w:r>
            <w:r w:rsidR="000D6415" w:rsidRPr="000D64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MF =  metastatic failure; OCM = other-cause mortality; PCSM = prostate cancer specific mortality</w:t>
            </w:r>
          </w:p>
        </w:tc>
      </w:tr>
    </w:tbl>
    <w:p w14:paraId="4B90C113" w14:textId="2A0B64AA" w:rsidR="00E129AE" w:rsidRPr="00D00041" w:rsidRDefault="00E129AE" w:rsidP="008E3513">
      <w:pPr>
        <w:rPr>
          <w:sz w:val="20"/>
          <w:szCs w:val="20"/>
          <w:lang w:val="en-US"/>
        </w:rPr>
      </w:pPr>
    </w:p>
    <w:p w14:paraId="1221A4E7" w14:textId="77777777" w:rsidR="00E129AE" w:rsidRPr="00D00041" w:rsidRDefault="00E129AE" w:rsidP="008E3513">
      <w:pPr>
        <w:rPr>
          <w:sz w:val="20"/>
          <w:szCs w:val="20"/>
          <w:lang w:val="en-US"/>
        </w:rPr>
      </w:pPr>
      <w:r w:rsidRPr="00D00041">
        <w:rPr>
          <w:sz w:val="20"/>
          <w:szCs w:val="20"/>
          <w:lang w:val="en-US"/>
        </w:rPr>
        <w:br w:type="page"/>
      </w:r>
    </w:p>
    <w:p w14:paraId="72351104" w14:textId="77777777" w:rsidR="00E129AE" w:rsidRPr="00D00041" w:rsidRDefault="00E129AE" w:rsidP="008E3513">
      <w:pPr>
        <w:rPr>
          <w:sz w:val="20"/>
          <w:szCs w:val="20"/>
          <w:lang w:val="en-US"/>
        </w:rPr>
        <w:sectPr w:rsidR="00E129AE" w:rsidRPr="00D00041" w:rsidSect="00A03825">
          <w:type w:val="continuous"/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8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0"/>
        <w:gridCol w:w="1041"/>
        <w:gridCol w:w="1749"/>
        <w:gridCol w:w="1193"/>
        <w:gridCol w:w="1387"/>
        <w:gridCol w:w="1420"/>
      </w:tblGrid>
      <w:tr w:rsidR="00E129AE" w:rsidRPr="00FE7BA5" w14:paraId="315F9A98" w14:textId="77777777" w:rsidTr="004B585E">
        <w:trPr>
          <w:trHeight w:val="340"/>
        </w:trPr>
        <w:tc>
          <w:tcPr>
            <w:tcW w:w="8040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49CC8" w14:textId="1EC6C1A2" w:rsidR="00E129AE" w:rsidRPr="00E129AE" w:rsidRDefault="00E129AE" w:rsidP="008E35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E129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Table S3</w:t>
            </w:r>
            <w:r w:rsidR="0015745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.</w:t>
            </w:r>
            <w:r w:rsidRPr="00E129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 Relationship between LRG1 and </w:t>
            </w:r>
            <w:r w:rsidR="007D78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immune- and oncology related</w:t>
            </w:r>
            <w:r w:rsidRPr="00E129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 proteins in blood sampled at different time points during treatment, Ranked by p-value,</w:t>
            </w:r>
          </w:p>
        </w:tc>
      </w:tr>
      <w:tr w:rsidR="00E129AE" w:rsidRPr="00E129AE" w14:paraId="5AD7C73B" w14:textId="77777777" w:rsidTr="004B585E">
        <w:trPr>
          <w:trHeight w:val="340"/>
        </w:trPr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A8F50" w14:textId="73EDF5F7" w:rsidR="00E129AE" w:rsidRPr="00E129AE" w:rsidRDefault="00E129AE" w:rsidP="008E35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Time</w:t>
            </w:r>
            <w:r w:rsidR="004B58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E129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po</w:t>
            </w:r>
            <w:r w:rsidR="008E3513" w:rsidRPr="00D000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i</w:t>
            </w:r>
            <w:r w:rsidRPr="00E129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nt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F18BE95" w14:textId="77777777" w:rsidR="00E129AE" w:rsidRPr="00E129AE" w:rsidRDefault="00E129AE" w:rsidP="008E35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Analyte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354681D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Spearman, </w:t>
            </w:r>
            <w:r w:rsidRPr="00E129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  <w:t>rho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82B28D5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  <w:t>p</w:t>
            </w:r>
            <w:r w:rsidRPr="00E129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-value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ACA3670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Pearson, 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975655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  <w:t>p</w:t>
            </w:r>
            <w:r w:rsidRPr="00E129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-value</w:t>
            </w:r>
          </w:p>
        </w:tc>
      </w:tr>
      <w:tr w:rsidR="00E129AE" w:rsidRPr="00E129AE" w14:paraId="7543D257" w14:textId="77777777" w:rsidTr="004B585E">
        <w:trPr>
          <w:trHeight w:val="340"/>
        </w:trPr>
        <w:tc>
          <w:tcPr>
            <w:tcW w:w="125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BFBFBF"/>
            </w:tcBorders>
            <w:shd w:val="clear" w:color="auto" w:fill="auto"/>
            <w:noWrap/>
            <w:hideMark/>
          </w:tcPr>
          <w:p w14:paraId="2302FFCC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Baseline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1BF506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D4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93BEB2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57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079280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&lt;0,00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8BF830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4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D326B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&lt;0,001</w:t>
            </w:r>
          </w:p>
        </w:tc>
      </w:tr>
      <w:tr w:rsidR="00E129AE" w:rsidRPr="00E129AE" w14:paraId="66A8B1CF" w14:textId="77777777" w:rsidTr="004B585E">
        <w:trPr>
          <w:trHeight w:val="34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45E93889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F2AB890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IL6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4F72928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3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8F2A9E3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06C58CE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5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97D3E5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&lt;0,001</w:t>
            </w:r>
          </w:p>
        </w:tc>
      </w:tr>
      <w:tr w:rsidR="00E129AE" w:rsidRPr="00E129AE" w14:paraId="1CE64280" w14:textId="77777777" w:rsidTr="004B585E">
        <w:trPr>
          <w:trHeight w:val="34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70BA4630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23802C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CL2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F8DEA5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4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821E6F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0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D64E87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F98D1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01</w:t>
            </w:r>
          </w:p>
        </w:tc>
      </w:tr>
      <w:tr w:rsidR="00E129AE" w:rsidRPr="00E129AE" w14:paraId="686FEEA0" w14:textId="77777777" w:rsidTr="004B585E">
        <w:trPr>
          <w:trHeight w:val="34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4891E14C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F7CEE50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Gal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6CF3467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4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61A15E2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0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1C636FF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38C1CF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07</w:t>
            </w:r>
          </w:p>
        </w:tc>
      </w:tr>
      <w:tr w:rsidR="00E129AE" w:rsidRPr="00E129AE" w14:paraId="1CF106FE" w14:textId="77777777" w:rsidTr="004B585E">
        <w:trPr>
          <w:trHeight w:val="34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29225475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0EC84C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TNFRSF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26E380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4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F281D0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0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6ADA03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A6993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09</w:t>
            </w:r>
          </w:p>
        </w:tc>
      </w:tr>
      <w:tr w:rsidR="00E129AE" w:rsidRPr="00E129AE" w14:paraId="163F93CD" w14:textId="77777777" w:rsidTr="004B585E">
        <w:trPr>
          <w:trHeight w:val="34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65A608E6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DB05C76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SF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1D7ECD6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3A5C302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0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936E177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7485D8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1</w:t>
            </w:r>
          </w:p>
        </w:tc>
      </w:tr>
      <w:tr w:rsidR="00E129AE" w:rsidRPr="00E129AE" w14:paraId="42D0E156" w14:textId="77777777" w:rsidTr="004B585E">
        <w:trPr>
          <w:trHeight w:val="34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2015DB45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899799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LAMP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897E89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3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C7F8DB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0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A2B98C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4F2BC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35</w:t>
            </w:r>
          </w:p>
        </w:tc>
      </w:tr>
      <w:tr w:rsidR="00E129AE" w:rsidRPr="00E129AE" w14:paraId="7749E66A" w14:textId="77777777" w:rsidTr="004B585E">
        <w:trPr>
          <w:trHeight w:val="34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626189ED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2F53DFC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PDL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557D42D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3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5737DD7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1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AAF837D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3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5418D8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25</w:t>
            </w:r>
          </w:p>
        </w:tc>
      </w:tr>
      <w:tr w:rsidR="00E129AE" w:rsidRPr="00E129AE" w14:paraId="21888805" w14:textId="77777777" w:rsidTr="004B585E">
        <w:trPr>
          <w:trHeight w:val="34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69196971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EEF47D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VEGFA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260A20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3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5F0F44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1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D992E6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3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558B2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26</w:t>
            </w:r>
          </w:p>
        </w:tc>
      </w:tr>
      <w:tr w:rsidR="00E129AE" w:rsidRPr="00E129AE" w14:paraId="5F732638" w14:textId="77777777" w:rsidTr="004B585E">
        <w:trPr>
          <w:trHeight w:val="34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0DD6FC1D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B92A547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CL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3DB45E0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3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E1454E0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1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D08FF8C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408675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38</w:t>
            </w:r>
          </w:p>
        </w:tc>
      </w:tr>
      <w:tr w:rsidR="00E129AE" w:rsidRPr="00E129AE" w14:paraId="10ADFA88" w14:textId="77777777" w:rsidTr="004B585E">
        <w:trPr>
          <w:trHeight w:val="34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5F8E2BF3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3901E9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TRAIL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0B326A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3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9A0690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1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FABE65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FABD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4</w:t>
            </w:r>
          </w:p>
        </w:tc>
      </w:tr>
      <w:tr w:rsidR="00E129AE" w:rsidRPr="00E129AE" w14:paraId="65A2BE32" w14:textId="77777777" w:rsidTr="004B585E">
        <w:trPr>
          <w:trHeight w:val="340"/>
        </w:trPr>
        <w:tc>
          <w:tcPr>
            <w:tcW w:w="125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BFBFBF"/>
            </w:tcBorders>
            <w:shd w:val="clear" w:color="auto" w:fill="auto"/>
            <w:noWrap/>
            <w:hideMark/>
          </w:tcPr>
          <w:p w14:paraId="0CA5EACB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startRT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2D274A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IL6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492EE7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51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9938C6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&lt;0,00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23CA23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5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E821F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&lt;0,001</w:t>
            </w:r>
          </w:p>
        </w:tc>
      </w:tr>
      <w:tr w:rsidR="00E129AE" w:rsidRPr="00E129AE" w14:paraId="0E98110E" w14:textId="77777777" w:rsidTr="004B585E">
        <w:trPr>
          <w:trHeight w:val="34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2F676353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C5A34DB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SF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BAA76E6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4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5A01803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0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9C62FB7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214670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01</w:t>
            </w:r>
          </w:p>
        </w:tc>
      </w:tr>
      <w:tr w:rsidR="00E129AE" w:rsidRPr="00E129AE" w14:paraId="45FDBFB9" w14:textId="77777777" w:rsidTr="004B585E">
        <w:trPr>
          <w:trHeight w:val="34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7AD2FBCE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13171C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ICOSLG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6A37A7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−0,3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E6017E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D43A7C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−0,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45641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04</w:t>
            </w:r>
          </w:p>
        </w:tc>
      </w:tr>
      <w:tr w:rsidR="00E129AE" w:rsidRPr="00E129AE" w14:paraId="32DF9839" w14:textId="77777777" w:rsidTr="004B585E">
        <w:trPr>
          <w:trHeight w:val="34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32B0FA51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A7FD4A9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HGF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50E2C11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2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BBD4565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4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71BF688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CD73C8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05</w:t>
            </w:r>
          </w:p>
        </w:tc>
      </w:tr>
      <w:tr w:rsidR="00E129AE" w:rsidRPr="00E129AE" w14:paraId="211B7A22" w14:textId="77777777" w:rsidTr="004B585E">
        <w:trPr>
          <w:trHeight w:val="34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46DF9102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9CACC73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D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121FA2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3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546B1D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1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9DE22B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A7306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1</w:t>
            </w:r>
          </w:p>
        </w:tc>
      </w:tr>
      <w:tr w:rsidR="00E129AE" w:rsidRPr="00E129AE" w14:paraId="70D49D0A" w14:textId="77777777" w:rsidTr="004B585E">
        <w:trPr>
          <w:trHeight w:val="34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362932BC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58C1B9B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NGPT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B0BE3D2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3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22FD951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0B0ACBA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DF2D2B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1</w:t>
            </w:r>
          </w:p>
        </w:tc>
      </w:tr>
      <w:tr w:rsidR="00E129AE" w:rsidRPr="00E129AE" w14:paraId="0ABEE280" w14:textId="77777777" w:rsidTr="004B585E">
        <w:trPr>
          <w:trHeight w:val="34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27998158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03D86C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IL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927DB3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−0,3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ED2D66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2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F34ECA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−0,3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5FB7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18</w:t>
            </w:r>
          </w:p>
        </w:tc>
      </w:tr>
      <w:tr w:rsidR="00E129AE" w:rsidRPr="00E129AE" w14:paraId="6B49F54B" w14:textId="77777777" w:rsidTr="004B585E">
        <w:trPr>
          <w:trHeight w:val="34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5803F502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ADB2385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Gal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3EE7E55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F7154A0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4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9C85E7C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DD8527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54</w:t>
            </w:r>
          </w:p>
        </w:tc>
      </w:tr>
      <w:tr w:rsidR="00E129AE" w:rsidRPr="00E129AE" w14:paraId="5E54F08F" w14:textId="77777777" w:rsidTr="004B585E">
        <w:trPr>
          <w:trHeight w:val="360"/>
        </w:trPr>
        <w:tc>
          <w:tcPr>
            <w:tcW w:w="125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BFBFBF"/>
            </w:tcBorders>
            <w:shd w:val="clear" w:color="auto" w:fill="auto"/>
            <w:noWrap/>
            <w:hideMark/>
          </w:tcPr>
          <w:p w14:paraId="37CB241D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endRT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73535D2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SF1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F5E5F21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44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274446B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02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1715EAA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4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97687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01</w:t>
            </w:r>
          </w:p>
        </w:tc>
      </w:tr>
      <w:tr w:rsidR="00E129AE" w:rsidRPr="00E129AE" w14:paraId="43C47559" w14:textId="77777777" w:rsidTr="004B585E">
        <w:trPr>
          <w:trHeight w:val="36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7B9D7DC7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3EF47B5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PGF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D9ED3E0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1333283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0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4258211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2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DFB7BAD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5</w:t>
            </w:r>
          </w:p>
        </w:tc>
      </w:tr>
      <w:tr w:rsidR="00E129AE" w:rsidRPr="00E129AE" w14:paraId="3D22FAC4" w14:textId="77777777" w:rsidTr="004B585E">
        <w:trPr>
          <w:trHeight w:val="36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62D6C33A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40C777D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D8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D50D412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0E49254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0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BCE678C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74731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15</w:t>
            </w:r>
          </w:p>
        </w:tc>
      </w:tr>
      <w:tr w:rsidR="00E129AE" w:rsidRPr="00E129AE" w14:paraId="4E0837EC" w14:textId="77777777" w:rsidTr="004B585E">
        <w:trPr>
          <w:trHeight w:val="36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01FB147D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84DA660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X3CL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5F475BC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3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E559B5E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0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536388A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C240CB4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17</w:t>
            </w:r>
          </w:p>
        </w:tc>
      </w:tr>
      <w:tr w:rsidR="00E129AE" w:rsidRPr="00E129AE" w14:paraId="1F6BBA62" w14:textId="77777777" w:rsidTr="004B585E">
        <w:trPr>
          <w:trHeight w:val="36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2C562D1B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10D2C85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Gal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1719745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3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DC531AC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1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10F5F64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2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B32E1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46</w:t>
            </w:r>
          </w:p>
        </w:tc>
      </w:tr>
      <w:tr w:rsidR="00E129AE" w:rsidRPr="00E129AE" w14:paraId="7D9973A8" w14:textId="77777777" w:rsidTr="004B585E">
        <w:trPr>
          <w:trHeight w:val="36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02D9FBFA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FA44609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KIR3DL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C1FCB85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−0,3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ACF8EA6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4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7A04E46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−0,3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BE79058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3</w:t>
            </w:r>
          </w:p>
        </w:tc>
      </w:tr>
      <w:tr w:rsidR="00E129AE" w:rsidRPr="00E129AE" w14:paraId="6DC5E829" w14:textId="77777777" w:rsidTr="004B585E">
        <w:trPr>
          <w:trHeight w:val="36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02F6DF42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3DF97C1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CR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3CDAA78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4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411A8E4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0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48910DC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8C68D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69</w:t>
            </w:r>
          </w:p>
        </w:tc>
      </w:tr>
      <w:tr w:rsidR="00E129AE" w:rsidRPr="00E129AE" w14:paraId="1228A688" w14:textId="77777777" w:rsidTr="004B585E">
        <w:trPr>
          <w:trHeight w:val="36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5C685E09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AEC63E6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D2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9C14638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3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6AFC01E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3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F69F658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2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F1C77B1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142</w:t>
            </w:r>
          </w:p>
        </w:tc>
      </w:tr>
      <w:tr w:rsidR="00E129AE" w:rsidRPr="00E129AE" w14:paraId="34BA1990" w14:textId="77777777" w:rsidTr="004B585E">
        <w:trPr>
          <w:trHeight w:val="36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BFBFBF"/>
            </w:tcBorders>
            <w:vAlign w:val="center"/>
            <w:hideMark/>
          </w:tcPr>
          <w:p w14:paraId="3C897218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41" w:type="dxa"/>
            <w:tcBorders>
              <w:top w:val="single" w:sz="8" w:space="0" w:color="BFBFBF"/>
              <w:left w:val="nil"/>
              <w:bottom w:val="single" w:sz="4" w:space="0" w:color="auto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FEACF84" w14:textId="77777777" w:rsidR="00E129AE" w:rsidRPr="00E129AE" w:rsidRDefault="00E129AE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TIE2</w:t>
            </w:r>
          </w:p>
        </w:tc>
        <w:tc>
          <w:tcPr>
            <w:tcW w:w="1749" w:type="dxa"/>
            <w:tcBorders>
              <w:top w:val="single" w:sz="8" w:space="0" w:color="BFBFBF"/>
              <w:left w:val="nil"/>
              <w:bottom w:val="single" w:sz="4" w:space="0" w:color="auto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E28021F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3</w:t>
            </w:r>
          </w:p>
        </w:tc>
        <w:tc>
          <w:tcPr>
            <w:tcW w:w="1193" w:type="dxa"/>
            <w:tcBorders>
              <w:top w:val="single" w:sz="8" w:space="0" w:color="BFBFBF"/>
              <w:left w:val="nil"/>
              <w:bottom w:val="single" w:sz="4" w:space="0" w:color="auto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FE6532E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039</w:t>
            </w:r>
          </w:p>
        </w:tc>
        <w:tc>
          <w:tcPr>
            <w:tcW w:w="1387" w:type="dxa"/>
            <w:tcBorders>
              <w:top w:val="single" w:sz="8" w:space="0" w:color="BFBFBF"/>
              <w:left w:val="nil"/>
              <w:bottom w:val="single" w:sz="4" w:space="0" w:color="auto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211BF31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23</w:t>
            </w:r>
          </w:p>
        </w:tc>
        <w:tc>
          <w:tcPr>
            <w:tcW w:w="1420" w:type="dxa"/>
            <w:tcBorders>
              <w:top w:val="single" w:sz="8" w:space="0" w:color="BFBFB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0661C" w14:textId="77777777" w:rsidR="00E129AE" w:rsidRPr="00E129AE" w:rsidRDefault="00E129AE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129A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,112</w:t>
            </w:r>
          </w:p>
        </w:tc>
      </w:tr>
    </w:tbl>
    <w:p w14:paraId="0ADBB715" w14:textId="4F5AED86" w:rsidR="008E3513" w:rsidRPr="00D00041" w:rsidRDefault="008E3513" w:rsidP="008E3513">
      <w:pPr>
        <w:rPr>
          <w:sz w:val="20"/>
          <w:szCs w:val="20"/>
          <w:lang w:val="en-US"/>
        </w:rPr>
      </w:pPr>
    </w:p>
    <w:p w14:paraId="6E5701F9" w14:textId="77777777" w:rsidR="008E3513" w:rsidRPr="00D00041" w:rsidRDefault="008E3513" w:rsidP="008E3513">
      <w:pPr>
        <w:rPr>
          <w:sz w:val="20"/>
          <w:szCs w:val="20"/>
          <w:lang w:val="en-US"/>
        </w:rPr>
      </w:pPr>
      <w:r w:rsidRPr="00D00041">
        <w:rPr>
          <w:sz w:val="20"/>
          <w:szCs w:val="20"/>
          <w:lang w:val="en-US"/>
        </w:rPr>
        <w:br w:type="page"/>
      </w:r>
    </w:p>
    <w:tbl>
      <w:tblPr>
        <w:tblW w:w="87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0"/>
        <w:gridCol w:w="1750"/>
        <w:gridCol w:w="1750"/>
        <w:gridCol w:w="1750"/>
        <w:gridCol w:w="1756"/>
      </w:tblGrid>
      <w:tr w:rsidR="008E3513" w:rsidRPr="00FE7BA5" w14:paraId="21E06459" w14:textId="77777777" w:rsidTr="00FE7BA5">
        <w:trPr>
          <w:trHeight w:val="340"/>
        </w:trPr>
        <w:tc>
          <w:tcPr>
            <w:tcW w:w="875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C88C" w14:textId="77777777" w:rsidR="008E3513" w:rsidRPr="008E3513" w:rsidRDefault="008E3513" w:rsidP="008E35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8E35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Table S4. Fold change differences in analytes at baseline ADT stratified by LRG1 levels high versus low.</w:t>
            </w:r>
          </w:p>
        </w:tc>
      </w:tr>
      <w:tr w:rsidR="008E3513" w:rsidRPr="00D00041" w14:paraId="0BB7B388" w14:textId="77777777" w:rsidTr="00FE7BA5">
        <w:trPr>
          <w:trHeight w:val="35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67ABB" w14:textId="77777777" w:rsidR="008E3513" w:rsidRPr="008E3513" w:rsidRDefault="008E3513" w:rsidP="008E35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Time point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shd w:val="clear" w:color="000000" w:fill="F2F2F2"/>
            <w:hideMark/>
          </w:tcPr>
          <w:p w14:paraId="344F2DF4" w14:textId="77777777" w:rsidR="008E3513" w:rsidRPr="008E3513" w:rsidRDefault="008E3513" w:rsidP="008E35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Analyte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CA2B132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logFC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874B6E9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  <w:t>p</w:t>
            </w:r>
            <w:r w:rsidRPr="008E35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-value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099EA20" w14:textId="5E837355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  <w:t>Adj.</w:t>
            </w:r>
            <w:r w:rsidR="00FE7BA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8E351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  <w:t>p</w:t>
            </w:r>
            <w:r w:rsidRPr="008E35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-value</w:t>
            </w:r>
          </w:p>
        </w:tc>
      </w:tr>
      <w:tr w:rsidR="008E3513" w:rsidRPr="00D00041" w14:paraId="45B2EBBC" w14:textId="77777777" w:rsidTr="004B585E">
        <w:trPr>
          <w:trHeight w:val="350"/>
        </w:trPr>
        <w:tc>
          <w:tcPr>
            <w:tcW w:w="175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BFBFBF"/>
            </w:tcBorders>
            <w:shd w:val="clear" w:color="000000" w:fill="D9D9D9"/>
            <w:noWrap/>
            <w:hideMark/>
          </w:tcPr>
          <w:p w14:paraId="216F1D15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Baseline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EBB7CB4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D4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9ABE992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31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32C5A43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0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8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F761D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9</w:t>
            </w:r>
          </w:p>
        </w:tc>
      </w:tr>
      <w:tr w:rsidR="008E3513" w:rsidRPr="00D00041" w14:paraId="5EDA9617" w14:textId="77777777" w:rsidTr="004B585E">
        <w:trPr>
          <w:trHeight w:val="350"/>
        </w:trPr>
        <w:tc>
          <w:tcPr>
            <w:tcW w:w="17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7C0A63C9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5A303B7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LAMP3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9D25A52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7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5DFE9A3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A12D0A2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9</w:t>
            </w:r>
          </w:p>
        </w:tc>
      </w:tr>
      <w:tr w:rsidR="008E3513" w:rsidRPr="00D00041" w14:paraId="075D9F23" w14:textId="77777777" w:rsidTr="004B585E">
        <w:trPr>
          <w:trHeight w:val="350"/>
        </w:trPr>
        <w:tc>
          <w:tcPr>
            <w:tcW w:w="17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02BCD5E3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1661DAA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MP7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58CBF13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30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38B3536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bookmarkStart w:id="0" w:name="_GoBack"/>
            <w:bookmarkEnd w:id="0"/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53560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56</w:t>
            </w:r>
          </w:p>
        </w:tc>
      </w:tr>
      <w:tr w:rsidR="008E3513" w:rsidRPr="00D00041" w14:paraId="34B906E9" w14:textId="77777777" w:rsidTr="004B585E">
        <w:trPr>
          <w:trHeight w:val="350"/>
        </w:trPr>
        <w:tc>
          <w:tcPr>
            <w:tcW w:w="17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2DAEAD8D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144B7AB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CL23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446CC7F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40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B2018E1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9672310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89</w:t>
            </w:r>
          </w:p>
        </w:tc>
      </w:tr>
      <w:tr w:rsidR="008E3513" w:rsidRPr="00D00041" w14:paraId="27A4B013" w14:textId="77777777" w:rsidTr="004B585E">
        <w:trPr>
          <w:trHeight w:val="350"/>
        </w:trPr>
        <w:tc>
          <w:tcPr>
            <w:tcW w:w="17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394AFA47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C704346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IL6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9D180DD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5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5496D1D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BA84E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154</w:t>
            </w:r>
          </w:p>
        </w:tc>
      </w:tr>
      <w:tr w:rsidR="008E3513" w:rsidRPr="00D00041" w14:paraId="7BC7827C" w14:textId="77777777" w:rsidTr="004B585E">
        <w:trPr>
          <w:trHeight w:val="350"/>
        </w:trPr>
        <w:tc>
          <w:tcPr>
            <w:tcW w:w="17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74038691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64E5552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CP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62C1350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37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3EDCCD0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4D71EDA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154</w:t>
            </w:r>
          </w:p>
        </w:tc>
      </w:tr>
      <w:tr w:rsidR="008E3513" w:rsidRPr="00D00041" w14:paraId="13F093D7" w14:textId="77777777" w:rsidTr="004B585E">
        <w:trPr>
          <w:trHeight w:val="350"/>
        </w:trPr>
        <w:tc>
          <w:tcPr>
            <w:tcW w:w="17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2FE5C177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C3BB3CC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Gal9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96D4A1D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24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0C10C6F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6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6C641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154</w:t>
            </w:r>
          </w:p>
        </w:tc>
      </w:tr>
      <w:tr w:rsidR="008E3513" w:rsidRPr="00D00041" w14:paraId="67F8B135" w14:textId="77777777" w:rsidTr="004B585E">
        <w:trPr>
          <w:trHeight w:val="350"/>
        </w:trPr>
        <w:tc>
          <w:tcPr>
            <w:tcW w:w="17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0F646C0F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A9243D5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TNFRSF9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84107AF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29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1D0C573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7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133B6CC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154</w:t>
            </w:r>
          </w:p>
        </w:tc>
      </w:tr>
      <w:tr w:rsidR="008E3513" w:rsidRPr="00D00041" w14:paraId="494C84D1" w14:textId="77777777" w:rsidTr="004B585E">
        <w:trPr>
          <w:trHeight w:val="350"/>
        </w:trPr>
        <w:tc>
          <w:tcPr>
            <w:tcW w:w="17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4AB33D42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941E23E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TRAIL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F91597C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19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622D8A5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8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DE950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154</w:t>
            </w:r>
          </w:p>
        </w:tc>
      </w:tr>
      <w:tr w:rsidR="008E3513" w:rsidRPr="00D00041" w14:paraId="229F2FA7" w14:textId="77777777" w:rsidTr="004B585E">
        <w:trPr>
          <w:trHeight w:val="350"/>
        </w:trPr>
        <w:tc>
          <w:tcPr>
            <w:tcW w:w="17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17902F34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16F993D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D83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156673F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24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AC38432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9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9B367BA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154</w:t>
            </w:r>
          </w:p>
        </w:tc>
      </w:tr>
      <w:tr w:rsidR="008E3513" w:rsidRPr="00D00041" w14:paraId="0FA87DAC" w14:textId="77777777" w:rsidTr="004B585E">
        <w:trPr>
          <w:trHeight w:val="350"/>
        </w:trPr>
        <w:tc>
          <w:tcPr>
            <w:tcW w:w="17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4FF3CE6B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742B3EA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SF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4FCF811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15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7C578C5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20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6FA2E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154</w:t>
            </w:r>
          </w:p>
        </w:tc>
      </w:tr>
      <w:tr w:rsidR="008E3513" w:rsidRPr="00D00041" w14:paraId="758F8F17" w14:textId="77777777" w:rsidTr="004B585E">
        <w:trPr>
          <w:trHeight w:val="350"/>
        </w:trPr>
        <w:tc>
          <w:tcPr>
            <w:tcW w:w="17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4DE9E37C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0C8E823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CP3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67E4342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34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4E70BD3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28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EBD771D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191</w:t>
            </w:r>
          </w:p>
        </w:tc>
      </w:tr>
      <w:tr w:rsidR="008E3513" w:rsidRPr="00D00041" w14:paraId="2C139667" w14:textId="77777777" w:rsidTr="004B585E">
        <w:trPr>
          <w:trHeight w:val="350"/>
        </w:trPr>
        <w:tc>
          <w:tcPr>
            <w:tcW w:w="17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1F71536D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99A4FFE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XCL9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FFBA37C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49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3BB8837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29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57A5A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191</w:t>
            </w:r>
          </w:p>
        </w:tc>
      </w:tr>
      <w:tr w:rsidR="008E3513" w:rsidRPr="00D00041" w14:paraId="543D283F" w14:textId="77777777" w:rsidTr="004B585E">
        <w:trPr>
          <w:trHeight w:val="350"/>
        </w:trPr>
        <w:tc>
          <w:tcPr>
            <w:tcW w:w="17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067DC0BE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157EBE7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D5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501BD35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2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EC46E3F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4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0C6587B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247</w:t>
            </w:r>
          </w:p>
        </w:tc>
      </w:tr>
      <w:tr w:rsidR="008E3513" w:rsidRPr="00D00041" w14:paraId="27B6BAD2" w14:textId="77777777" w:rsidTr="004B585E">
        <w:trPr>
          <w:trHeight w:val="350"/>
        </w:trPr>
        <w:tc>
          <w:tcPr>
            <w:tcW w:w="17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493DD041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36B2AF9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PDL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15C78BD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20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3909BCF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4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65A66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247</w:t>
            </w:r>
          </w:p>
        </w:tc>
      </w:tr>
      <w:tr w:rsidR="008E3513" w:rsidRPr="00D00041" w14:paraId="606BACDB" w14:textId="77777777" w:rsidTr="004B585E">
        <w:trPr>
          <w:trHeight w:val="350"/>
        </w:trPr>
        <w:tc>
          <w:tcPr>
            <w:tcW w:w="17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2829D3DF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7B1D3B9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XCL5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C144583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4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0BB7C3F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48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39A4591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247</w:t>
            </w:r>
          </w:p>
        </w:tc>
      </w:tr>
      <w:tr w:rsidR="008E3513" w:rsidRPr="00D00041" w14:paraId="58570146" w14:textId="77777777" w:rsidTr="004B585E">
        <w:trPr>
          <w:trHeight w:val="350"/>
        </w:trPr>
        <w:tc>
          <w:tcPr>
            <w:tcW w:w="17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BFBFBF"/>
            </w:tcBorders>
            <w:vAlign w:val="center"/>
            <w:hideMark/>
          </w:tcPr>
          <w:p w14:paraId="1DD33DF4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BFC7ECD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CL3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0994B0D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27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3E0FDA1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48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EBD09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247</w:t>
            </w:r>
          </w:p>
        </w:tc>
      </w:tr>
      <w:tr w:rsidR="008E3513" w:rsidRPr="00D00041" w14:paraId="01E59398" w14:textId="77777777" w:rsidTr="004B585E">
        <w:trPr>
          <w:trHeight w:val="350"/>
        </w:trPr>
        <w:tc>
          <w:tcPr>
            <w:tcW w:w="175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BFBFBF"/>
            </w:tcBorders>
            <w:shd w:val="clear" w:color="auto" w:fill="auto"/>
            <w:noWrap/>
            <w:hideMark/>
          </w:tcPr>
          <w:p w14:paraId="1CD8AFB3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startRT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D934A1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TRAIL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C4CCB9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24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EE8C94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3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3EC85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156</w:t>
            </w:r>
          </w:p>
        </w:tc>
      </w:tr>
      <w:tr w:rsidR="008E3513" w:rsidRPr="00D00041" w14:paraId="27028121" w14:textId="77777777" w:rsidTr="004B585E">
        <w:trPr>
          <w:trHeight w:val="350"/>
        </w:trPr>
        <w:tc>
          <w:tcPr>
            <w:tcW w:w="17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5F5BE9A3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41EEDA1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D4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18F1B0C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2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A0D61DE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8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705891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234</w:t>
            </w:r>
          </w:p>
        </w:tc>
      </w:tr>
      <w:tr w:rsidR="008E3513" w:rsidRPr="00D00041" w14:paraId="297FE9A9" w14:textId="77777777" w:rsidTr="004B585E">
        <w:trPr>
          <w:trHeight w:val="350"/>
        </w:trPr>
        <w:tc>
          <w:tcPr>
            <w:tcW w:w="17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26208949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3F7522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MP7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7D7B5C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25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F24260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0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416D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234</w:t>
            </w:r>
          </w:p>
        </w:tc>
      </w:tr>
      <w:tr w:rsidR="008E3513" w:rsidRPr="00D00041" w14:paraId="63C28F33" w14:textId="77777777" w:rsidTr="004B585E">
        <w:trPr>
          <w:trHeight w:val="350"/>
        </w:trPr>
        <w:tc>
          <w:tcPr>
            <w:tcW w:w="17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2B33C3ED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BF0122B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CP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3F5E8DE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4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BF36031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2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BE25F2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398</w:t>
            </w:r>
          </w:p>
        </w:tc>
      </w:tr>
      <w:tr w:rsidR="008E3513" w:rsidRPr="00D00041" w14:paraId="56914A05" w14:textId="77777777" w:rsidTr="004B585E">
        <w:trPr>
          <w:trHeight w:val="350"/>
        </w:trPr>
        <w:tc>
          <w:tcPr>
            <w:tcW w:w="17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39FC9303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A09AC1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IL18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5DAE97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30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FF8D7A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28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6B1E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430</w:t>
            </w:r>
          </w:p>
        </w:tc>
      </w:tr>
      <w:tr w:rsidR="008E3513" w:rsidRPr="00D00041" w14:paraId="7E460F42" w14:textId="77777777" w:rsidTr="004B585E">
        <w:trPr>
          <w:trHeight w:val="350"/>
        </w:trPr>
        <w:tc>
          <w:tcPr>
            <w:tcW w:w="17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1ED17FC7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61FC697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LAMP3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C126BC4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4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9BD2109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3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A9203A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461</w:t>
            </w:r>
          </w:p>
        </w:tc>
      </w:tr>
      <w:tr w:rsidR="008E3513" w:rsidRPr="00D00041" w14:paraId="184F6787" w14:textId="77777777" w:rsidTr="004B585E">
        <w:trPr>
          <w:trHeight w:val="350"/>
        </w:trPr>
        <w:tc>
          <w:tcPr>
            <w:tcW w:w="17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BFBFBF"/>
            </w:tcBorders>
            <w:vAlign w:val="center"/>
            <w:hideMark/>
          </w:tcPr>
          <w:p w14:paraId="60C44E09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F2A13C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NGPT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205F34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29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F110A6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4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AA70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474</w:t>
            </w:r>
          </w:p>
        </w:tc>
      </w:tr>
      <w:tr w:rsidR="008E3513" w:rsidRPr="00D00041" w14:paraId="16A28FC3" w14:textId="77777777" w:rsidTr="004B585E">
        <w:trPr>
          <w:trHeight w:val="350"/>
        </w:trPr>
        <w:tc>
          <w:tcPr>
            <w:tcW w:w="175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BFBFBF"/>
            </w:tcBorders>
            <w:shd w:val="clear" w:color="000000" w:fill="D9D9D9"/>
            <w:noWrap/>
            <w:hideMark/>
          </w:tcPr>
          <w:p w14:paraId="39435B8B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endRT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81BB17F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MP7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975325A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28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01958AB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3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8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B9E3F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136</w:t>
            </w:r>
          </w:p>
        </w:tc>
      </w:tr>
      <w:tr w:rsidR="008E3513" w:rsidRPr="00D00041" w14:paraId="119176A8" w14:textId="77777777" w:rsidTr="004B585E">
        <w:trPr>
          <w:trHeight w:val="350"/>
        </w:trPr>
        <w:tc>
          <w:tcPr>
            <w:tcW w:w="17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7571DA25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BCAA106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LAMP3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7902618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59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0122211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0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2B19442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152</w:t>
            </w:r>
          </w:p>
        </w:tc>
      </w:tr>
      <w:tr w:rsidR="008E3513" w:rsidRPr="00D00041" w14:paraId="7703AEA3" w14:textId="77777777" w:rsidTr="004B585E">
        <w:trPr>
          <w:trHeight w:val="350"/>
        </w:trPr>
        <w:tc>
          <w:tcPr>
            <w:tcW w:w="17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1481B3DF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EDE2543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D4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B485E78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20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25D0758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FAE6F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218</w:t>
            </w:r>
          </w:p>
        </w:tc>
      </w:tr>
      <w:tr w:rsidR="008E3513" w:rsidRPr="00D00041" w14:paraId="450796C1" w14:textId="77777777" w:rsidTr="004B585E">
        <w:trPr>
          <w:trHeight w:val="350"/>
        </w:trPr>
        <w:tc>
          <w:tcPr>
            <w:tcW w:w="17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634FAD02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2AD0111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HO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20EACC3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3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8068889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DB0DC7E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218</w:t>
            </w:r>
          </w:p>
        </w:tc>
      </w:tr>
      <w:tr w:rsidR="008E3513" w:rsidRPr="00D00041" w14:paraId="251613D4" w14:textId="77777777" w:rsidTr="004B585E">
        <w:trPr>
          <w:trHeight w:val="350"/>
        </w:trPr>
        <w:tc>
          <w:tcPr>
            <w:tcW w:w="17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4F2F40CE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2D5FEBE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IL18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69AAC0B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3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6C706DA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E9F68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218</w:t>
            </w:r>
          </w:p>
        </w:tc>
      </w:tr>
      <w:tr w:rsidR="008E3513" w:rsidRPr="00D00041" w14:paraId="3A69AA4B" w14:textId="77777777" w:rsidTr="004B585E">
        <w:trPr>
          <w:trHeight w:val="350"/>
        </w:trPr>
        <w:tc>
          <w:tcPr>
            <w:tcW w:w="17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5B036496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C36ADA7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DA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8B0AD5E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24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CF7D6DA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2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AFA2BA9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286</w:t>
            </w:r>
          </w:p>
        </w:tc>
      </w:tr>
      <w:tr w:rsidR="008E3513" w:rsidRPr="00D00041" w14:paraId="34009084" w14:textId="77777777" w:rsidTr="004B585E">
        <w:trPr>
          <w:trHeight w:val="350"/>
        </w:trPr>
        <w:tc>
          <w:tcPr>
            <w:tcW w:w="17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02B6C60F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8D8D383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TRAIL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1372CEB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19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CC32C87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27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02C4F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307</w:t>
            </w:r>
          </w:p>
        </w:tc>
      </w:tr>
      <w:tr w:rsidR="008E3513" w:rsidRPr="00D00041" w14:paraId="74021BE2" w14:textId="77777777" w:rsidTr="004B585E">
        <w:trPr>
          <w:trHeight w:val="350"/>
        </w:trPr>
        <w:tc>
          <w:tcPr>
            <w:tcW w:w="17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14B4EC2D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BD5341D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TNF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D3D3E76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30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1920D81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39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B1D0980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368</w:t>
            </w:r>
          </w:p>
        </w:tc>
      </w:tr>
      <w:tr w:rsidR="008E3513" w:rsidRPr="00D00041" w14:paraId="1CD88E8A" w14:textId="77777777" w:rsidTr="004B585E">
        <w:trPr>
          <w:trHeight w:val="350"/>
        </w:trPr>
        <w:tc>
          <w:tcPr>
            <w:tcW w:w="175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0FF4A9A3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81C817F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Gal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8A0B037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13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79507F9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40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F94B3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368</w:t>
            </w:r>
          </w:p>
        </w:tc>
      </w:tr>
      <w:tr w:rsidR="008E3513" w:rsidRPr="00D00041" w14:paraId="107FEE00" w14:textId="77777777" w:rsidTr="004B585E">
        <w:trPr>
          <w:trHeight w:val="350"/>
        </w:trPr>
        <w:tc>
          <w:tcPr>
            <w:tcW w:w="17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BFBFBF"/>
            </w:tcBorders>
            <w:vAlign w:val="center"/>
            <w:hideMark/>
          </w:tcPr>
          <w:p w14:paraId="3AE1132F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7A9BDC0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SF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5E15A1F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1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14B3C43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4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E53D0DA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368</w:t>
            </w:r>
          </w:p>
        </w:tc>
      </w:tr>
    </w:tbl>
    <w:p w14:paraId="4E41DA27" w14:textId="17E6DFFF" w:rsidR="00583359" w:rsidRPr="00D00041" w:rsidRDefault="007D78B0" w:rsidP="008E3513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bbreviations: </w:t>
      </w:r>
      <w:proofErr w:type="spellStart"/>
      <w:r>
        <w:rPr>
          <w:sz w:val="20"/>
          <w:szCs w:val="20"/>
          <w:lang w:val="en-US"/>
        </w:rPr>
        <w:t>Adj</w:t>
      </w:r>
      <w:proofErr w:type="spellEnd"/>
      <w:r>
        <w:rPr>
          <w:sz w:val="20"/>
          <w:szCs w:val="20"/>
          <w:lang w:val="en-US"/>
        </w:rPr>
        <w:t xml:space="preserve"> = Adjusted; </w:t>
      </w:r>
      <w:proofErr w:type="spellStart"/>
      <w:r>
        <w:rPr>
          <w:sz w:val="20"/>
          <w:szCs w:val="20"/>
          <w:lang w:val="en-US"/>
        </w:rPr>
        <w:t>logFC</w:t>
      </w:r>
      <w:proofErr w:type="spellEnd"/>
      <w:r>
        <w:rPr>
          <w:sz w:val="20"/>
          <w:szCs w:val="20"/>
          <w:lang w:val="en-US"/>
        </w:rPr>
        <w:t xml:space="preserve"> = logarithmic fold change</w:t>
      </w:r>
    </w:p>
    <w:tbl>
      <w:tblPr>
        <w:tblW w:w="91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3"/>
        <w:gridCol w:w="1833"/>
        <w:gridCol w:w="1833"/>
        <w:gridCol w:w="1833"/>
        <w:gridCol w:w="1835"/>
      </w:tblGrid>
      <w:tr w:rsidR="008E3513" w:rsidRPr="00D00041" w14:paraId="7B05C784" w14:textId="77777777" w:rsidTr="004B585E">
        <w:trPr>
          <w:trHeight w:val="347"/>
        </w:trPr>
        <w:tc>
          <w:tcPr>
            <w:tcW w:w="9167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80B6" w14:textId="3103152B" w:rsidR="008E3513" w:rsidRPr="008E3513" w:rsidRDefault="008E3513" w:rsidP="008E35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Table S5. Fold change differences in analytes at baseline stratified by metastasis status at follow-up. </w:t>
            </w:r>
            <w:r w:rsidRPr="008E35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Ranked by </w:t>
            </w:r>
            <w:r w:rsidRPr="008E351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  <w:t>p</w:t>
            </w:r>
            <w:r w:rsidRPr="008E35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-value.</w:t>
            </w:r>
          </w:p>
        </w:tc>
      </w:tr>
      <w:tr w:rsidR="00200652" w:rsidRPr="008E3513" w14:paraId="41732300" w14:textId="77777777" w:rsidTr="004B585E">
        <w:trPr>
          <w:trHeight w:val="347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40778" w14:textId="50B96895" w:rsidR="008E3513" w:rsidRPr="008E3513" w:rsidRDefault="008E3513" w:rsidP="008E35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Time</w:t>
            </w:r>
            <w:r w:rsidR="004B58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8E35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point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shd w:val="clear" w:color="000000" w:fill="F2F2F2"/>
            <w:noWrap/>
            <w:vAlign w:val="bottom"/>
            <w:hideMark/>
          </w:tcPr>
          <w:p w14:paraId="265F4B74" w14:textId="77777777" w:rsidR="008E3513" w:rsidRPr="008E3513" w:rsidRDefault="008E3513" w:rsidP="008E351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Analyte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0DE7835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logFC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1B665A4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  <w:t>p</w:t>
            </w:r>
            <w:r w:rsidRPr="008E35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-value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D661CFF" w14:textId="4B601E3B" w:rsidR="008E3513" w:rsidRPr="008E3513" w:rsidRDefault="007D78B0" w:rsidP="008E351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A</w:t>
            </w:r>
            <w:r w:rsidR="008E3513" w:rsidRPr="008E35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dj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8E3513" w:rsidRPr="008E351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  <w:t>p</w:t>
            </w:r>
            <w:r w:rsidR="008E3513" w:rsidRPr="008E35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-val</w:t>
            </w:r>
          </w:p>
        </w:tc>
      </w:tr>
      <w:tr w:rsidR="008E3513" w:rsidRPr="008E3513" w14:paraId="60562BD8" w14:textId="77777777" w:rsidTr="004B585E">
        <w:trPr>
          <w:trHeight w:val="347"/>
        </w:trPr>
        <w:tc>
          <w:tcPr>
            <w:tcW w:w="183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BFBFBF"/>
            </w:tcBorders>
            <w:shd w:val="clear" w:color="000000" w:fill="D9D9D9"/>
            <w:noWrap/>
            <w:hideMark/>
          </w:tcPr>
          <w:p w14:paraId="791291F6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Baseline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7677D6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TWEAK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E0351E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29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629AB6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5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617A6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844</w:t>
            </w:r>
          </w:p>
        </w:tc>
      </w:tr>
      <w:tr w:rsidR="008E3513" w:rsidRPr="008E3513" w14:paraId="3BFE1D8C" w14:textId="77777777" w:rsidTr="004B585E">
        <w:trPr>
          <w:trHeight w:val="347"/>
        </w:trPr>
        <w:tc>
          <w:tcPr>
            <w:tcW w:w="183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64DCF713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BFF8C8A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DA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5BF4E8A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2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734FE1D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2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70593A6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844</w:t>
            </w:r>
          </w:p>
        </w:tc>
      </w:tr>
      <w:tr w:rsidR="008E3513" w:rsidRPr="008E3513" w14:paraId="22EA2D51" w14:textId="77777777" w:rsidTr="004B585E">
        <w:trPr>
          <w:trHeight w:val="347"/>
        </w:trPr>
        <w:tc>
          <w:tcPr>
            <w:tcW w:w="183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1EC06053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3C092C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IL12RB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38BF96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2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1ADF31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4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44D3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844</w:t>
            </w:r>
          </w:p>
        </w:tc>
      </w:tr>
      <w:tr w:rsidR="004B585E" w:rsidRPr="008E3513" w14:paraId="28320240" w14:textId="77777777" w:rsidTr="004B585E">
        <w:trPr>
          <w:trHeight w:val="347"/>
        </w:trPr>
        <w:tc>
          <w:tcPr>
            <w:tcW w:w="18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BFBFBF"/>
            </w:tcBorders>
            <w:vAlign w:val="center"/>
            <w:hideMark/>
          </w:tcPr>
          <w:p w14:paraId="0CD94E07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7930E9B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GZMA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FA3FC4B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2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11294A0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49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DC8DA1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844</w:t>
            </w:r>
          </w:p>
        </w:tc>
      </w:tr>
      <w:tr w:rsidR="008E3513" w:rsidRPr="008E3513" w14:paraId="438EFE5E" w14:textId="77777777" w:rsidTr="004B585E">
        <w:trPr>
          <w:trHeight w:val="347"/>
        </w:trPr>
        <w:tc>
          <w:tcPr>
            <w:tcW w:w="183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BFBFBF"/>
            </w:tcBorders>
            <w:shd w:val="clear" w:color="auto" w:fill="auto"/>
            <w:noWrap/>
            <w:hideMark/>
          </w:tcPr>
          <w:p w14:paraId="218D23E6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starRT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A6FAF2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CL3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F5E394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35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2875D7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5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D811D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731</w:t>
            </w:r>
          </w:p>
        </w:tc>
      </w:tr>
      <w:tr w:rsidR="008E3513" w:rsidRPr="008E3513" w14:paraId="5AC3258F" w14:textId="77777777" w:rsidTr="004B585E">
        <w:trPr>
          <w:trHeight w:val="347"/>
        </w:trPr>
        <w:tc>
          <w:tcPr>
            <w:tcW w:w="183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5FC124E7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FB19A12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IL1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B706A73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22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2B08350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AA5D1F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731</w:t>
            </w:r>
          </w:p>
        </w:tc>
      </w:tr>
      <w:tr w:rsidR="008E3513" w:rsidRPr="008E3513" w14:paraId="2AE49579" w14:textId="77777777" w:rsidTr="004B585E">
        <w:trPr>
          <w:trHeight w:val="347"/>
        </w:trPr>
        <w:tc>
          <w:tcPr>
            <w:tcW w:w="183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0B84BABD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FCABB0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XCL12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5386A2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2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60CCE4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2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13115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731</w:t>
            </w:r>
          </w:p>
        </w:tc>
      </w:tr>
      <w:tr w:rsidR="008E3513" w:rsidRPr="008E3513" w14:paraId="37258E98" w14:textId="77777777" w:rsidTr="004B585E">
        <w:trPr>
          <w:trHeight w:val="347"/>
        </w:trPr>
        <w:tc>
          <w:tcPr>
            <w:tcW w:w="183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1E470831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6121359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CP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E7D051E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3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D3A03D3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39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B18AC5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731</w:t>
            </w:r>
          </w:p>
        </w:tc>
      </w:tr>
      <w:tr w:rsidR="008E3513" w:rsidRPr="008E3513" w14:paraId="09538992" w14:textId="77777777" w:rsidTr="004B585E">
        <w:trPr>
          <w:trHeight w:val="347"/>
        </w:trPr>
        <w:tc>
          <w:tcPr>
            <w:tcW w:w="18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BFBFBF"/>
            </w:tcBorders>
            <w:vAlign w:val="center"/>
            <w:hideMark/>
          </w:tcPr>
          <w:p w14:paraId="36DC2DC4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D49C29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CP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779035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3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E42DBF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40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F931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731</w:t>
            </w:r>
          </w:p>
        </w:tc>
      </w:tr>
      <w:tr w:rsidR="008E3513" w:rsidRPr="008E3513" w14:paraId="44245255" w14:textId="77777777" w:rsidTr="004B585E">
        <w:trPr>
          <w:trHeight w:val="347"/>
        </w:trPr>
        <w:tc>
          <w:tcPr>
            <w:tcW w:w="183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BFBFBF"/>
            </w:tcBorders>
            <w:shd w:val="clear" w:color="000000" w:fill="D9D9D9"/>
            <w:noWrap/>
            <w:hideMark/>
          </w:tcPr>
          <w:p w14:paraId="64D1656D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endRT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2CFA10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XCL5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820E21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51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64EB6B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6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8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84323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799</w:t>
            </w:r>
          </w:p>
        </w:tc>
      </w:tr>
      <w:tr w:rsidR="008E3513" w:rsidRPr="008E3513" w14:paraId="092E90E1" w14:textId="77777777" w:rsidTr="004B585E">
        <w:trPr>
          <w:trHeight w:val="347"/>
        </w:trPr>
        <w:tc>
          <w:tcPr>
            <w:tcW w:w="183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BFBFBF"/>
            </w:tcBorders>
            <w:vAlign w:val="center"/>
            <w:hideMark/>
          </w:tcPr>
          <w:p w14:paraId="40775EB2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E78A802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LAMP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5D22A4C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0.52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AAD69B8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2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BFBFBF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BD95F4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799</w:t>
            </w:r>
          </w:p>
        </w:tc>
      </w:tr>
      <w:tr w:rsidR="008E3513" w:rsidRPr="008E3513" w14:paraId="7B6FA286" w14:textId="77777777" w:rsidTr="004B585E">
        <w:trPr>
          <w:trHeight w:val="347"/>
        </w:trPr>
        <w:tc>
          <w:tcPr>
            <w:tcW w:w="18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BFBFBF"/>
            </w:tcBorders>
            <w:vAlign w:val="center"/>
            <w:hideMark/>
          </w:tcPr>
          <w:p w14:paraId="5A78B60B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ECA793" w14:textId="77777777" w:rsidR="008E3513" w:rsidRPr="008E3513" w:rsidRDefault="008E3513" w:rsidP="008E35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TWEAK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E59B9B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22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8F3DAE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4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3B23" w14:textId="77777777" w:rsidR="008E3513" w:rsidRPr="008E3513" w:rsidRDefault="008E3513" w:rsidP="008E35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E35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799</w:t>
            </w:r>
          </w:p>
        </w:tc>
      </w:tr>
    </w:tbl>
    <w:p w14:paraId="22A1A9CE" w14:textId="77777777" w:rsidR="007D78B0" w:rsidRPr="00D00041" w:rsidRDefault="007D78B0" w:rsidP="007D78B0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bbreviations: </w:t>
      </w:r>
      <w:proofErr w:type="spellStart"/>
      <w:r>
        <w:rPr>
          <w:sz w:val="20"/>
          <w:szCs w:val="20"/>
          <w:lang w:val="en-US"/>
        </w:rPr>
        <w:t>Adj</w:t>
      </w:r>
      <w:proofErr w:type="spellEnd"/>
      <w:r>
        <w:rPr>
          <w:sz w:val="20"/>
          <w:szCs w:val="20"/>
          <w:lang w:val="en-US"/>
        </w:rPr>
        <w:t xml:space="preserve"> = Adjusted; </w:t>
      </w:r>
      <w:proofErr w:type="spellStart"/>
      <w:r>
        <w:rPr>
          <w:sz w:val="20"/>
          <w:szCs w:val="20"/>
          <w:lang w:val="en-US"/>
        </w:rPr>
        <w:t>logFC</w:t>
      </w:r>
      <w:proofErr w:type="spellEnd"/>
      <w:r>
        <w:rPr>
          <w:sz w:val="20"/>
          <w:szCs w:val="20"/>
          <w:lang w:val="en-US"/>
        </w:rPr>
        <w:t xml:space="preserve"> = logarithmic fold change</w:t>
      </w:r>
    </w:p>
    <w:p w14:paraId="17517F6A" w14:textId="77777777" w:rsidR="008E3513" w:rsidRPr="00D00041" w:rsidRDefault="008E3513" w:rsidP="008E3513">
      <w:pPr>
        <w:rPr>
          <w:sz w:val="20"/>
          <w:szCs w:val="20"/>
          <w:lang w:val="en-US"/>
        </w:rPr>
      </w:pPr>
    </w:p>
    <w:sectPr w:rsidR="008E3513" w:rsidRPr="00D00041" w:rsidSect="00A03825">
      <w:type w:val="continuous"/>
      <w:pgSz w:w="11901" w:h="16817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A0A"/>
    <w:rsid w:val="00006AD2"/>
    <w:rsid w:val="0002478D"/>
    <w:rsid w:val="000344ED"/>
    <w:rsid w:val="00046E82"/>
    <w:rsid w:val="0007017D"/>
    <w:rsid w:val="00090C14"/>
    <w:rsid w:val="000B4F7D"/>
    <w:rsid w:val="000C1506"/>
    <w:rsid w:val="000C32AA"/>
    <w:rsid w:val="000D6415"/>
    <w:rsid w:val="000E73BF"/>
    <w:rsid w:val="00104C5A"/>
    <w:rsid w:val="00106448"/>
    <w:rsid w:val="00127900"/>
    <w:rsid w:val="00157458"/>
    <w:rsid w:val="00183197"/>
    <w:rsid w:val="001B4CD0"/>
    <w:rsid w:val="001D4051"/>
    <w:rsid w:val="001F0380"/>
    <w:rsid w:val="001F21F6"/>
    <w:rsid w:val="001F2B65"/>
    <w:rsid w:val="00200652"/>
    <w:rsid w:val="00201A34"/>
    <w:rsid w:val="00212A8F"/>
    <w:rsid w:val="002315C4"/>
    <w:rsid w:val="00232032"/>
    <w:rsid w:val="00260753"/>
    <w:rsid w:val="002625BD"/>
    <w:rsid w:val="00286B6D"/>
    <w:rsid w:val="002877E3"/>
    <w:rsid w:val="00297F52"/>
    <w:rsid w:val="002A37F4"/>
    <w:rsid w:val="002D0629"/>
    <w:rsid w:val="002F6AAA"/>
    <w:rsid w:val="00341770"/>
    <w:rsid w:val="003556F9"/>
    <w:rsid w:val="00360125"/>
    <w:rsid w:val="003B222F"/>
    <w:rsid w:val="003B2437"/>
    <w:rsid w:val="003B5945"/>
    <w:rsid w:val="003F1C7D"/>
    <w:rsid w:val="003F2651"/>
    <w:rsid w:val="004337FB"/>
    <w:rsid w:val="00450049"/>
    <w:rsid w:val="004640C4"/>
    <w:rsid w:val="004731F7"/>
    <w:rsid w:val="004A0EF4"/>
    <w:rsid w:val="004B585E"/>
    <w:rsid w:val="0051007B"/>
    <w:rsid w:val="00531B41"/>
    <w:rsid w:val="0055001B"/>
    <w:rsid w:val="005565CE"/>
    <w:rsid w:val="005A35BF"/>
    <w:rsid w:val="005B07E2"/>
    <w:rsid w:val="005C4EBB"/>
    <w:rsid w:val="005D3E5F"/>
    <w:rsid w:val="005E1C16"/>
    <w:rsid w:val="005E1CF5"/>
    <w:rsid w:val="005E2620"/>
    <w:rsid w:val="005F0D7B"/>
    <w:rsid w:val="00607FF3"/>
    <w:rsid w:val="00617B8D"/>
    <w:rsid w:val="006344BB"/>
    <w:rsid w:val="00644324"/>
    <w:rsid w:val="00653021"/>
    <w:rsid w:val="00666B94"/>
    <w:rsid w:val="00671663"/>
    <w:rsid w:val="00686DE5"/>
    <w:rsid w:val="006C195E"/>
    <w:rsid w:val="006E1108"/>
    <w:rsid w:val="00715A0A"/>
    <w:rsid w:val="0072001D"/>
    <w:rsid w:val="0072008B"/>
    <w:rsid w:val="00727E4A"/>
    <w:rsid w:val="0073493B"/>
    <w:rsid w:val="007565B8"/>
    <w:rsid w:val="007A3D07"/>
    <w:rsid w:val="007B5A67"/>
    <w:rsid w:val="007D1059"/>
    <w:rsid w:val="007D28A2"/>
    <w:rsid w:val="007D75F9"/>
    <w:rsid w:val="007D78B0"/>
    <w:rsid w:val="007E1014"/>
    <w:rsid w:val="007F6811"/>
    <w:rsid w:val="008178D0"/>
    <w:rsid w:val="00820566"/>
    <w:rsid w:val="00875C4D"/>
    <w:rsid w:val="00895C4E"/>
    <w:rsid w:val="008E3513"/>
    <w:rsid w:val="009031C4"/>
    <w:rsid w:val="00903C26"/>
    <w:rsid w:val="009122E3"/>
    <w:rsid w:val="00973F76"/>
    <w:rsid w:val="009741AF"/>
    <w:rsid w:val="00984D74"/>
    <w:rsid w:val="009A14DB"/>
    <w:rsid w:val="009B469A"/>
    <w:rsid w:val="009B7014"/>
    <w:rsid w:val="009D68DC"/>
    <w:rsid w:val="009F7000"/>
    <w:rsid w:val="00A03825"/>
    <w:rsid w:val="00A17E6C"/>
    <w:rsid w:val="00A32D7F"/>
    <w:rsid w:val="00A405AD"/>
    <w:rsid w:val="00A40911"/>
    <w:rsid w:val="00A84E5B"/>
    <w:rsid w:val="00A903BE"/>
    <w:rsid w:val="00AE7D2E"/>
    <w:rsid w:val="00B1023D"/>
    <w:rsid w:val="00B12734"/>
    <w:rsid w:val="00B572FB"/>
    <w:rsid w:val="00B94821"/>
    <w:rsid w:val="00BC510A"/>
    <w:rsid w:val="00BD1A20"/>
    <w:rsid w:val="00BE1843"/>
    <w:rsid w:val="00BE1A47"/>
    <w:rsid w:val="00BF27F2"/>
    <w:rsid w:val="00C1071B"/>
    <w:rsid w:val="00C27438"/>
    <w:rsid w:val="00C440BE"/>
    <w:rsid w:val="00C46AAB"/>
    <w:rsid w:val="00CB5E3F"/>
    <w:rsid w:val="00D00041"/>
    <w:rsid w:val="00D402C1"/>
    <w:rsid w:val="00D44839"/>
    <w:rsid w:val="00D47037"/>
    <w:rsid w:val="00D52F76"/>
    <w:rsid w:val="00D63682"/>
    <w:rsid w:val="00D74432"/>
    <w:rsid w:val="00D83B97"/>
    <w:rsid w:val="00D969FF"/>
    <w:rsid w:val="00DD0B2A"/>
    <w:rsid w:val="00DD7E91"/>
    <w:rsid w:val="00DF4389"/>
    <w:rsid w:val="00DF6A9F"/>
    <w:rsid w:val="00E129AE"/>
    <w:rsid w:val="00E12BF6"/>
    <w:rsid w:val="00E36348"/>
    <w:rsid w:val="00E4127F"/>
    <w:rsid w:val="00E43936"/>
    <w:rsid w:val="00E43DA2"/>
    <w:rsid w:val="00E60D53"/>
    <w:rsid w:val="00E64C6C"/>
    <w:rsid w:val="00E81D82"/>
    <w:rsid w:val="00E97841"/>
    <w:rsid w:val="00EB0818"/>
    <w:rsid w:val="00ED204C"/>
    <w:rsid w:val="00EE4322"/>
    <w:rsid w:val="00EF42B7"/>
    <w:rsid w:val="00F16889"/>
    <w:rsid w:val="00F2098B"/>
    <w:rsid w:val="00F2683A"/>
    <w:rsid w:val="00F36853"/>
    <w:rsid w:val="00F44EB8"/>
    <w:rsid w:val="00F8411B"/>
    <w:rsid w:val="00FE2438"/>
    <w:rsid w:val="00FE45A3"/>
    <w:rsid w:val="00FE4D8C"/>
    <w:rsid w:val="00FE7BA5"/>
    <w:rsid w:val="00FF4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14B9D"/>
  <w15:chartTrackingRefBased/>
  <w15:docId w15:val="{DA867F6C-C0AE-B840-98F0-481E13F7A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490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8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4</Words>
  <Characters>4357</Characters>
  <Application>Microsoft Office Word</Application>
  <DocSecurity>0</DocSecurity>
  <Lines>36</Lines>
  <Paragraphs>1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Jenny Guldvik</dc:creator>
  <cp:keywords/>
  <dc:description/>
  <cp:lastModifiedBy>Paul Alexander D.</cp:lastModifiedBy>
  <cp:revision>3</cp:revision>
  <cp:lastPrinted>2022-09-17T22:13:00Z</cp:lastPrinted>
  <dcterms:created xsi:type="dcterms:W3CDTF">2023-07-07T14:11:00Z</dcterms:created>
  <dcterms:modified xsi:type="dcterms:W3CDTF">2024-02-03T13:15:00Z</dcterms:modified>
</cp:coreProperties>
</file>